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28E28" w14:textId="77777777" w:rsidR="00C82138" w:rsidRPr="007208FF" w:rsidRDefault="00C82138" w:rsidP="00C8213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208FF">
        <w:rPr>
          <w:rFonts w:ascii="Times New Roman" w:hAnsi="Times New Roman" w:cs="Times New Roman"/>
          <w:b/>
          <w:bCs/>
          <w:sz w:val="24"/>
          <w:szCs w:val="24"/>
        </w:rPr>
        <w:t>Title:</w:t>
      </w:r>
      <w:r w:rsidRPr="007208FF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06605427"/>
      <w:r w:rsidRPr="007208FF">
        <w:rPr>
          <w:rFonts w:ascii="Times New Roman" w:hAnsi="Times New Roman" w:cs="Times New Roman"/>
          <w:sz w:val="24"/>
          <w:szCs w:val="24"/>
        </w:rPr>
        <w:t>Fear of sleep in first responders: Associations with trauma types, psychopathology, and sleep disturbances</w:t>
      </w:r>
    </w:p>
    <w:bookmarkEnd w:id="0"/>
    <w:p w14:paraId="496453FF" w14:textId="77777777" w:rsidR="00C82138" w:rsidRPr="007208FF" w:rsidRDefault="00C82138" w:rsidP="00C8213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208FF">
        <w:rPr>
          <w:rFonts w:ascii="Times New Roman" w:hAnsi="Times New Roman" w:cs="Times New Roman"/>
          <w:b/>
          <w:bCs/>
          <w:sz w:val="24"/>
          <w:szCs w:val="24"/>
        </w:rPr>
        <w:t>Authors:</w:t>
      </w:r>
      <w:r w:rsidRPr="007208FF">
        <w:rPr>
          <w:rFonts w:ascii="Times New Roman" w:hAnsi="Times New Roman" w:cs="Times New Roman"/>
          <w:sz w:val="24"/>
          <w:szCs w:val="24"/>
        </w:rPr>
        <w:t xml:space="preserve"> Anthony N. Reffi, </w:t>
      </w:r>
      <w:proofErr w:type="spellStart"/>
      <w:r w:rsidRPr="007208FF">
        <w:rPr>
          <w:rFonts w:ascii="Times New Roman" w:hAnsi="Times New Roman" w:cs="Times New Roman"/>
          <w:sz w:val="24"/>
          <w:szCs w:val="24"/>
        </w:rPr>
        <w:t>PhD</w:t>
      </w:r>
      <w:r w:rsidRPr="007208F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7208FF">
        <w:rPr>
          <w:rFonts w:ascii="Times New Roman" w:hAnsi="Times New Roman" w:cs="Times New Roman"/>
          <w:sz w:val="24"/>
          <w:szCs w:val="24"/>
        </w:rPr>
        <w:t xml:space="preserve">, David A. Kalmbach, </w:t>
      </w:r>
      <w:proofErr w:type="spellStart"/>
      <w:r w:rsidRPr="007208FF">
        <w:rPr>
          <w:rFonts w:ascii="Times New Roman" w:hAnsi="Times New Roman" w:cs="Times New Roman"/>
          <w:sz w:val="24"/>
          <w:szCs w:val="24"/>
        </w:rPr>
        <w:t>PhD</w:t>
      </w:r>
      <w:r w:rsidRPr="007208F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7208FF">
        <w:rPr>
          <w:rFonts w:ascii="Times New Roman" w:hAnsi="Times New Roman" w:cs="Times New Roman"/>
          <w:sz w:val="24"/>
          <w:szCs w:val="24"/>
        </w:rPr>
        <w:t xml:space="preserve">, Philip Cheng, </w:t>
      </w:r>
      <w:proofErr w:type="spellStart"/>
      <w:r w:rsidRPr="007208FF">
        <w:rPr>
          <w:rFonts w:ascii="Times New Roman" w:hAnsi="Times New Roman" w:cs="Times New Roman"/>
          <w:sz w:val="24"/>
          <w:szCs w:val="24"/>
        </w:rPr>
        <w:t>PhD</w:t>
      </w:r>
      <w:r w:rsidRPr="007208F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7208FF">
        <w:rPr>
          <w:rFonts w:ascii="Times New Roman" w:hAnsi="Times New Roman" w:cs="Times New Roman"/>
          <w:sz w:val="24"/>
          <w:szCs w:val="24"/>
        </w:rPr>
        <w:t xml:space="preserve">, Peter Tappenden, </w:t>
      </w:r>
      <w:proofErr w:type="spellStart"/>
      <w:r w:rsidRPr="007208FF">
        <w:rPr>
          <w:rFonts w:ascii="Times New Roman" w:hAnsi="Times New Roman" w:cs="Times New Roman"/>
          <w:sz w:val="24"/>
          <w:szCs w:val="24"/>
        </w:rPr>
        <w:t>BA</w:t>
      </w:r>
      <w:r w:rsidRPr="007208F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7208FF">
        <w:rPr>
          <w:rFonts w:ascii="Times New Roman" w:hAnsi="Times New Roman" w:cs="Times New Roman"/>
          <w:sz w:val="24"/>
          <w:szCs w:val="24"/>
        </w:rPr>
        <w:t xml:space="preserve">, Jennifer Valentine, </w:t>
      </w:r>
      <w:proofErr w:type="spellStart"/>
      <w:r w:rsidRPr="007208FF">
        <w:rPr>
          <w:rFonts w:ascii="Times New Roman" w:hAnsi="Times New Roman" w:cs="Times New Roman"/>
          <w:sz w:val="24"/>
          <w:szCs w:val="24"/>
        </w:rPr>
        <w:t>MA</w:t>
      </w:r>
      <w:r w:rsidRPr="007208F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7208FF">
        <w:rPr>
          <w:rFonts w:ascii="Times New Roman" w:hAnsi="Times New Roman" w:cs="Times New Roman"/>
          <w:sz w:val="24"/>
          <w:szCs w:val="24"/>
        </w:rPr>
        <w:t xml:space="preserve">, Christopher L. Drake, </w:t>
      </w:r>
      <w:proofErr w:type="spellStart"/>
      <w:r w:rsidRPr="007208FF">
        <w:rPr>
          <w:rFonts w:ascii="Times New Roman" w:hAnsi="Times New Roman" w:cs="Times New Roman"/>
          <w:sz w:val="24"/>
          <w:szCs w:val="24"/>
        </w:rPr>
        <w:t>PhD</w:t>
      </w:r>
      <w:r w:rsidRPr="007208F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7208FF">
        <w:rPr>
          <w:rFonts w:ascii="Times New Roman" w:hAnsi="Times New Roman" w:cs="Times New Roman"/>
          <w:sz w:val="24"/>
          <w:szCs w:val="24"/>
        </w:rPr>
        <w:t xml:space="preserve">, Wilfred R. Pigeon, </w:t>
      </w:r>
      <w:proofErr w:type="spellStart"/>
      <w:r w:rsidRPr="007208FF">
        <w:rPr>
          <w:rFonts w:ascii="Times New Roman" w:hAnsi="Times New Roman" w:cs="Times New Roman"/>
          <w:sz w:val="24"/>
          <w:szCs w:val="24"/>
        </w:rPr>
        <w:t>PhD</w:t>
      </w:r>
      <w:r w:rsidRPr="007208FF">
        <w:rPr>
          <w:rFonts w:ascii="Times New Roman" w:hAnsi="Times New Roman" w:cs="Times New Roman"/>
          <w:sz w:val="24"/>
          <w:szCs w:val="24"/>
          <w:vertAlign w:val="superscript"/>
        </w:rPr>
        <w:t>cd</w:t>
      </w:r>
      <w:proofErr w:type="spellEnd"/>
      <w:r w:rsidRPr="007208FF">
        <w:rPr>
          <w:rFonts w:ascii="Times New Roman" w:hAnsi="Times New Roman" w:cs="Times New Roman"/>
          <w:sz w:val="24"/>
          <w:szCs w:val="24"/>
        </w:rPr>
        <w:t xml:space="preserve">, Scott M. Pickett, </w:t>
      </w:r>
      <w:proofErr w:type="spellStart"/>
      <w:r w:rsidRPr="007208FF">
        <w:rPr>
          <w:rFonts w:ascii="Times New Roman" w:hAnsi="Times New Roman" w:cs="Times New Roman"/>
          <w:sz w:val="24"/>
          <w:szCs w:val="24"/>
        </w:rPr>
        <w:t>PhD</w:t>
      </w:r>
      <w:r w:rsidRPr="007208FF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  <w:r w:rsidRPr="007208FF">
        <w:rPr>
          <w:rFonts w:ascii="Times New Roman" w:hAnsi="Times New Roman" w:cs="Times New Roman"/>
          <w:sz w:val="24"/>
          <w:szCs w:val="24"/>
        </w:rPr>
        <w:t xml:space="preserve">, Michelle M. Lilly, </w:t>
      </w:r>
      <w:proofErr w:type="spellStart"/>
      <w:r w:rsidRPr="007208FF">
        <w:rPr>
          <w:rFonts w:ascii="Times New Roman" w:hAnsi="Times New Roman" w:cs="Times New Roman"/>
          <w:sz w:val="24"/>
          <w:szCs w:val="24"/>
        </w:rPr>
        <w:t>PhD</w:t>
      </w:r>
      <w:r w:rsidRPr="007208F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</w:p>
    <w:p w14:paraId="28F731B5" w14:textId="77777777" w:rsidR="00C82138" w:rsidRPr="007208FF" w:rsidRDefault="00C82138" w:rsidP="00C821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208F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208FF">
        <w:rPr>
          <w:rFonts w:ascii="Times New Roman" w:hAnsi="Times New Roman" w:cs="Times New Roman"/>
        </w:rPr>
        <w:t>Thomas</w:t>
      </w:r>
      <w:proofErr w:type="spellEnd"/>
      <w:r w:rsidRPr="007208FF">
        <w:rPr>
          <w:rFonts w:ascii="Times New Roman" w:hAnsi="Times New Roman" w:cs="Times New Roman"/>
        </w:rPr>
        <w:t xml:space="preserve"> Roth Sleep Disorders &amp; Research Center, Henry Ford Health System, Detroit, MI, USA*</w:t>
      </w:r>
    </w:p>
    <w:p w14:paraId="2E3ABEF4" w14:textId="77777777" w:rsidR="00C82138" w:rsidRPr="007208FF" w:rsidRDefault="00C82138" w:rsidP="00C821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92451723"/>
      <w:proofErr w:type="spellStart"/>
      <w:r w:rsidRPr="007208F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bookmarkEnd w:id="1"/>
      <w:r w:rsidRPr="007208FF">
        <w:rPr>
          <w:rFonts w:ascii="Times New Roman" w:hAnsi="Times New Roman" w:cs="Times New Roman"/>
        </w:rPr>
        <w:t>Department</w:t>
      </w:r>
      <w:proofErr w:type="spellEnd"/>
      <w:r w:rsidRPr="007208FF">
        <w:rPr>
          <w:rFonts w:ascii="Times New Roman" w:hAnsi="Times New Roman" w:cs="Times New Roman"/>
        </w:rPr>
        <w:t xml:space="preserve"> of Psychology, Northern Illinois University, DeKalb, IL, USA*</w:t>
      </w:r>
    </w:p>
    <w:p w14:paraId="1EBC5416" w14:textId="77777777" w:rsidR="00C82138" w:rsidRPr="007208FF" w:rsidRDefault="00C82138" w:rsidP="00C82138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7208F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7208FF">
        <w:rPr>
          <w:rFonts w:ascii="Times New Roman" w:hAnsi="Times New Roman" w:cs="Times New Roman"/>
        </w:rPr>
        <w:t>VISN</w:t>
      </w:r>
      <w:proofErr w:type="spellEnd"/>
      <w:r w:rsidRPr="007208FF">
        <w:rPr>
          <w:rFonts w:ascii="Times New Roman" w:hAnsi="Times New Roman" w:cs="Times New Roman"/>
        </w:rPr>
        <w:t xml:space="preserve"> 2 Center of Excellence for Suicide Prevention, 400 Fort Hill Ave., Canandaigua, New York 14424, USA</w:t>
      </w:r>
    </w:p>
    <w:p w14:paraId="39F2815F" w14:textId="77777777" w:rsidR="00C82138" w:rsidRPr="007208FF" w:rsidRDefault="00C82138" w:rsidP="00C82138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7208FF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7208FF">
        <w:rPr>
          <w:rFonts w:ascii="Times New Roman" w:hAnsi="Times New Roman" w:cs="Times New Roman"/>
        </w:rPr>
        <w:t>University</w:t>
      </w:r>
      <w:proofErr w:type="spellEnd"/>
      <w:r w:rsidRPr="007208FF">
        <w:rPr>
          <w:rFonts w:ascii="Times New Roman" w:hAnsi="Times New Roman" w:cs="Times New Roman"/>
        </w:rPr>
        <w:t xml:space="preserve"> of Rochester Medical Center, 300 Crittenden Blvd. – Box PSYCH, Rochester, NY 14642, USA </w:t>
      </w:r>
    </w:p>
    <w:p w14:paraId="2759E7E3" w14:textId="77777777" w:rsidR="00C82138" w:rsidRPr="007208FF" w:rsidRDefault="00C82138" w:rsidP="00C82138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7208FF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7208FF">
        <w:rPr>
          <w:rFonts w:ascii="Times New Roman" w:hAnsi="Times New Roman" w:cs="Times New Roman"/>
        </w:rPr>
        <w:t>Center</w:t>
      </w:r>
      <w:proofErr w:type="spellEnd"/>
      <w:r w:rsidRPr="007208FF">
        <w:rPr>
          <w:rFonts w:ascii="Times New Roman" w:hAnsi="Times New Roman" w:cs="Times New Roman"/>
        </w:rPr>
        <w:t xml:space="preserve"> for Translational Behavioral Science, Florida State University College of Medicine, Tallahassee, Florida, USA</w:t>
      </w:r>
    </w:p>
    <w:p w14:paraId="3F21C928" w14:textId="77777777" w:rsidR="00C82138" w:rsidRPr="007208FF" w:rsidRDefault="00C82138" w:rsidP="00C82138">
      <w:pPr>
        <w:spacing w:after="0" w:line="240" w:lineRule="auto"/>
        <w:rPr>
          <w:rFonts w:ascii="Times New Roman" w:hAnsi="Times New Roman" w:cs="Times New Roman"/>
        </w:rPr>
      </w:pPr>
    </w:p>
    <w:p w14:paraId="0E2EC745" w14:textId="77777777" w:rsidR="00C82138" w:rsidRPr="007208FF" w:rsidRDefault="00C82138" w:rsidP="00C82138">
      <w:pPr>
        <w:spacing w:after="0" w:line="240" w:lineRule="auto"/>
        <w:rPr>
          <w:rFonts w:ascii="Times New Roman" w:hAnsi="Times New Roman" w:cs="Times New Roman"/>
        </w:rPr>
      </w:pPr>
      <w:r w:rsidRPr="007208FF">
        <w:rPr>
          <w:rFonts w:ascii="Times New Roman" w:hAnsi="Times New Roman" w:cs="Times New Roman"/>
          <w:sz w:val="24"/>
          <w:szCs w:val="24"/>
        </w:rPr>
        <w:t>*This research was conducted at the Sleep Disorders and Research Center at Henry Ford Health System, Detroit, MI, and Northern Illinois University, DeKalb, IL.</w:t>
      </w:r>
    </w:p>
    <w:p w14:paraId="339F5D56" w14:textId="77777777" w:rsidR="00C82138" w:rsidRPr="007208FF" w:rsidRDefault="00C82138" w:rsidP="00C82138">
      <w:pPr>
        <w:spacing w:after="0" w:line="240" w:lineRule="auto"/>
        <w:rPr>
          <w:rFonts w:ascii="Times New Roman" w:hAnsi="Times New Roman" w:cs="Times New Roman"/>
        </w:rPr>
      </w:pPr>
    </w:p>
    <w:p w14:paraId="03CC79B9" w14:textId="77777777" w:rsidR="00C82138" w:rsidRPr="007208FF" w:rsidRDefault="00C82138" w:rsidP="00C821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08FF">
        <w:rPr>
          <w:rFonts w:ascii="Times New Roman" w:hAnsi="Times New Roman" w:cs="Times New Roman"/>
          <w:b/>
          <w:bCs/>
          <w:sz w:val="24"/>
          <w:szCs w:val="24"/>
        </w:rPr>
        <w:t>Correspondence:</w:t>
      </w:r>
      <w:r w:rsidRPr="007208FF">
        <w:rPr>
          <w:rFonts w:ascii="Times New Roman" w:hAnsi="Times New Roman" w:cs="Times New Roman"/>
          <w:sz w:val="24"/>
          <w:szCs w:val="24"/>
        </w:rPr>
        <w:t xml:space="preserve"> Anthony N. Reffi</w:t>
      </w:r>
    </w:p>
    <w:p w14:paraId="56665AA3" w14:textId="77777777" w:rsidR="00C82138" w:rsidRPr="007208FF" w:rsidRDefault="00C82138" w:rsidP="00C821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08FF">
        <w:rPr>
          <w:rFonts w:ascii="Times New Roman" w:hAnsi="Times New Roman" w:cs="Times New Roman"/>
          <w:sz w:val="24"/>
          <w:szCs w:val="24"/>
        </w:rPr>
        <w:t>Thomas Roth Sleep Disorders &amp; Research Center</w:t>
      </w:r>
    </w:p>
    <w:p w14:paraId="2FB01467" w14:textId="77777777" w:rsidR="00C82138" w:rsidRPr="007208FF" w:rsidRDefault="00C82138" w:rsidP="00C821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08FF">
        <w:rPr>
          <w:rFonts w:ascii="Times New Roman" w:hAnsi="Times New Roman" w:cs="Times New Roman"/>
          <w:sz w:val="24"/>
          <w:szCs w:val="24"/>
        </w:rPr>
        <w:t>Department of Sleep Medicine</w:t>
      </w:r>
    </w:p>
    <w:p w14:paraId="110B908F" w14:textId="77777777" w:rsidR="00C82138" w:rsidRPr="007208FF" w:rsidRDefault="00C82138" w:rsidP="00C821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08FF">
        <w:rPr>
          <w:rFonts w:ascii="Times New Roman" w:hAnsi="Times New Roman" w:cs="Times New Roman"/>
          <w:sz w:val="24"/>
          <w:szCs w:val="24"/>
        </w:rPr>
        <w:t>Henry Ford Health System</w:t>
      </w:r>
    </w:p>
    <w:p w14:paraId="03B568F6" w14:textId="77777777" w:rsidR="00C82138" w:rsidRPr="007208FF" w:rsidRDefault="00C82138" w:rsidP="00C821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08FF">
        <w:rPr>
          <w:rFonts w:ascii="Times New Roman" w:hAnsi="Times New Roman" w:cs="Times New Roman"/>
          <w:sz w:val="24"/>
          <w:szCs w:val="24"/>
        </w:rPr>
        <w:t>39450 West Twelve Mile Road</w:t>
      </w:r>
    </w:p>
    <w:p w14:paraId="618862E2" w14:textId="77777777" w:rsidR="00C82138" w:rsidRPr="007208FF" w:rsidRDefault="00C82138" w:rsidP="00C821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08FF">
        <w:rPr>
          <w:rFonts w:ascii="Times New Roman" w:hAnsi="Times New Roman" w:cs="Times New Roman"/>
          <w:sz w:val="24"/>
          <w:szCs w:val="24"/>
        </w:rPr>
        <w:t>Novi, Michigan 48377</w:t>
      </w:r>
    </w:p>
    <w:p w14:paraId="484656D0" w14:textId="77777777" w:rsidR="00C82138" w:rsidRPr="007208FF" w:rsidRDefault="00C82138" w:rsidP="00C821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08FF">
        <w:rPr>
          <w:rFonts w:ascii="Times New Roman" w:hAnsi="Times New Roman" w:cs="Times New Roman"/>
          <w:b/>
          <w:bCs/>
          <w:sz w:val="24"/>
          <w:szCs w:val="24"/>
        </w:rPr>
        <w:t>Tel:</w:t>
      </w:r>
      <w:r w:rsidRPr="007208FF">
        <w:rPr>
          <w:rFonts w:ascii="Times New Roman" w:hAnsi="Times New Roman" w:cs="Times New Roman"/>
          <w:sz w:val="24"/>
          <w:szCs w:val="24"/>
        </w:rPr>
        <w:t xml:space="preserve"> (313) 805-3080</w:t>
      </w:r>
    </w:p>
    <w:p w14:paraId="4D7D33D1" w14:textId="77777777" w:rsidR="00C82138" w:rsidRPr="007208FF" w:rsidRDefault="00C82138" w:rsidP="00C82138">
      <w:pPr>
        <w:spacing w:after="0" w:line="48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7208FF">
        <w:rPr>
          <w:rFonts w:ascii="Times New Roman" w:hAnsi="Times New Roman" w:cs="Times New Roman"/>
          <w:b/>
          <w:bCs/>
          <w:sz w:val="24"/>
          <w:szCs w:val="24"/>
        </w:rPr>
        <w:t>Email:</w:t>
      </w:r>
      <w:r w:rsidRPr="007208FF">
        <w:rPr>
          <w:rFonts w:ascii="Times New Roman" w:hAnsi="Times New Roman" w:cs="Times New Roman"/>
          <w:sz w:val="24"/>
          <w:szCs w:val="24"/>
        </w:rPr>
        <w:t xml:space="preserve"> </w:t>
      </w:r>
      <w:hyperlink r:id="rId4" w:history="1">
        <w:r w:rsidRPr="007208FF">
          <w:rPr>
            <w:rStyle w:val="Hyperlink"/>
            <w:rFonts w:ascii="Times New Roman" w:hAnsi="Times New Roman" w:cs="Times New Roman"/>
            <w:sz w:val="24"/>
            <w:szCs w:val="24"/>
          </w:rPr>
          <w:t>areffi1@hfhs.org</w:t>
        </w:r>
      </w:hyperlink>
    </w:p>
    <w:p w14:paraId="6B00CBAD" w14:textId="77777777" w:rsidR="00C82138" w:rsidRDefault="00C82138">
      <w: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1"/>
        <w:gridCol w:w="3197"/>
        <w:gridCol w:w="534"/>
        <w:gridCol w:w="623"/>
        <w:gridCol w:w="623"/>
        <w:gridCol w:w="782"/>
        <w:gridCol w:w="768"/>
        <w:gridCol w:w="622"/>
      </w:tblGrid>
      <w:tr w:rsidR="00EA45DE" w:rsidRPr="00DD008B" w14:paraId="748E81EB" w14:textId="77777777" w:rsidTr="00053F1D">
        <w:tc>
          <w:tcPr>
            <w:tcW w:w="5000" w:type="pct"/>
            <w:gridSpan w:val="8"/>
            <w:tcBorders>
              <w:bottom w:val="single" w:sz="4" w:space="0" w:color="auto"/>
            </w:tcBorders>
          </w:tcPr>
          <w:p w14:paraId="196937CD" w14:textId="09B11F0C" w:rsidR="00EA45DE" w:rsidRPr="00DD008B" w:rsidRDefault="00B80182" w:rsidP="004F5A17">
            <w:pPr>
              <w:textAlignment w:val="baseline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eastAsia="Times New Roman" w:hAnsi="Times New Roman" w:cs="Times New Roman"/>
                <w:b/>
                <w:bCs/>
              </w:rPr>
              <w:t xml:space="preserve">Supplemental </w:t>
            </w:r>
            <w:r w:rsidR="00EA45DE" w:rsidRPr="00DD008B">
              <w:rPr>
                <w:rFonts w:ascii="Times New Roman" w:eastAsia="Times New Roman" w:hAnsi="Times New Roman" w:cs="Times New Roman"/>
                <w:b/>
                <w:bCs/>
              </w:rPr>
              <w:t>Table </w:t>
            </w:r>
            <w:r w:rsidRPr="00DD008B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  <w:r w:rsidR="004F5A17" w:rsidRPr="00DD008B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EA45DE" w:rsidRPr="00DD008B">
              <w:rPr>
                <w:rFonts w:ascii="Times New Roman" w:hAnsi="Times New Roman" w:cs="Times New Roman"/>
              </w:rPr>
              <w:t>Independent samples t-tests comparing fear of sleep based on demographics and clinical</w:t>
            </w:r>
            <w:r w:rsidR="00837952" w:rsidRPr="00DD008B">
              <w:rPr>
                <w:rFonts w:ascii="Times New Roman" w:hAnsi="Times New Roman" w:cs="Times New Roman"/>
              </w:rPr>
              <w:t>ly significant</w:t>
            </w:r>
            <w:r w:rsidR="00EA45DE" w:rsidRPr="00DD008B">
              <w:rPr>
                <w:rFonts w:ascii="Times New Roman" w:hAnsi="Times New Roman" w:cs="Times New Roman"/>
              </w:rPr>
              <w:t xml:space="preserve"> </w:t>
            </w:r>
            <w:r w:rsidR="00837952" w:rsidRPr="00DD008B">
              <w:rPr>
                <w:rFonts w:ascii="Times New Roman" w:hAnsi="Times New Roman" w:cs="Times New Roman"/>
              </w:rPr>
              <w:t xml:space="preserve">mental health </w:t>
            </w:r>
            <w:r w:rsidR="00EA45DE" w:rsidRPr="00DD008B">
              <w:rPr>
                <w:rFonts w:ascii="Times New Roman" w:hAnsi="Times New Roman" w:cs="Times New Roman"/>
              </w:rPr>
              <w:t>symptoms</w:t>
            </w:r>
            <w:r w:rsidR="00837952" w:rsidRPr="00DD008B">
              <w:rPr>
                <w:rFonts w:ascii="Times New Roman" w:hAnsi="Times New Roman" w:cs="Times New Roman"/>
              </w:rPr>
              <w:t xml:space="preserve">, </w:t>
            </w:r>
            <w:r w:rsidR="00FB0827" w:rsidRPr="00DD008B">
              <w:rPr>
                <w:rFonts w:ascii="Times New Roman" w:hAnsi="Times New Roman" w:cs="Times New Roman"/>
              </w:rPr>
              <w:t xml:space="preserve">hazardous </w:t>
            </w:r>
            <w:r w:rsidR="00837952" w:rsidRPr="00DD008B">
              <w:rPr>
                <w:rFonts w:ascii="Times New Roman" w:hAnsi="Times New Roman" w:cs="Times New Roman"/>
              </w:rPr>
              <w:t>alcohol use, and sleep disturbances</w:t>
            </w:r>
            <w:r w:rsidR="00EA45DE" w:rsidRPr="00DD008B">
              <w:rPr>
                <w:rFonts w:ascii="Times New Roman" w:hAnsi="Times New Roman" w:cs="Times New Roman"/>
              </w:rPr>
              <w:t xml:space="preserve"> (</w:t>
            </w:r>
            <w:r w:rsidR="00EA45DE" w:rsidRPr="00DD008B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="00EA45DE" w:rsidRPr="00DD008B">
              <w:rPr>
                <w:rFonts w:ascii="Times New Roman" w:hAnsi="Times New Roman" w:cs="Times New Roman"/>
              </w:rPr>
              <w:t>= 242)</w:t>
            </w:r>
          </w:p>
        </w:tc>
      </w:tr>
      <w:tr w:rsidR="005075A7" w:rsidRPr="00DD008B" w14:paraId="52BE32C6" w14:textId="77777777" w:rsidTr="00E8401D">
        <w:trPr>
          <w:trHeight w:val="253"/>
        </w:trPr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ABCC0" w14:textId="525B1553" w:rsidR="00EA45DE" w:rsidRPr="00DD008B" w:rsidRDefault="00EA45DE" w:rsidP="00236E70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7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B1B65" w14:textId="3ACA9AA0" w:rsidR="00EA45DE" w:rsidRPr="00DD008B" w:rsidRDefault="00EA45DE" w:rsidP="00236E70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6B175" w14:textId="4892A52F" w:rsidR="00EA45DE" w:rsidRPr="00DD008B" w:rsidRDefault="00EA45DE" w:rsidP="003A27A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D008B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29F15" w14:textId="6A44FC87" w:rsidR="00EA45DE" w:rsidRPr="00DD008B" w:rsidRDefault="00EA45DE" w:rsidP="003A27A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D008B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DD0B4" w14:textId="42DF1E93" w:rsidR="00EA45DE" w:rsidRPr="00DD008B" w:rsidRDefault="00EA45DE" w:rsidP="003A27A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D008B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C6EB1" w14:textId="2FAF5B86" w:rsidR="00EA45DE" w:rsidRPr="00DD008B" w:rsidRDefault="00EA45DE" w:rsidP="003A27A4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D008B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F6C53" w14:textId="667CA5FB" w:rsidR="00EA45DE" w:rsidRPr="00DD008B" w:rsidRDefault="00EA45DE" w:rsidP="00C33831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D008B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B4E78" w14:textId="54EC1DBE" w:rsidR="00EA45DE" w:rsidRPr="00DD008B" w:rsidRDefault="00E32261" w:rsidP="00560F6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D008B">
              <w:rPr>
                <w:rFonts w:ascii="Times New Roman" w:hAnsi="Times New Roman" w:cs="Times New Roman"/>
                <w:i/>
                <w:iCs/>
              </w:rPr>
              <w:t>g</w:t>
            </w:r>
          </w:p>
        </w:tc>
      </w:tr>
      <w:tr w:rsidR="005075A7" w:rsidRPr="00DD008B" w14:paraId="5539BDD2" w14:textId="77777777" w:rsidTr="00E8401D">
        <w:trPr>
          <w:trHeight w:val="253"/>
        </w:trPr>
        <w:tc>
          <w:tcPr>
            <w:tcW w:w="1181" w:type="pct"/>
            <w:vMerge w:val="restart"/>
            <w:tcBorders>
              <w:top w:val="single" w:sz="4" w:space="0" w:color="auto"/>
            </w:tcBorders>
            <w:vAlign w:val="center"/>
          </w:tcPr>
          <w:p w14:paraId="2EF57642" w14:textId="2165B8F2" w:rsidR="00EA45DE" w:rsidRPr="00DD008B" w:rsidRDefault="00EA45DE" w:rsidP="001B5F63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08" w:type="pct"/>
            <w:tcBorders>
              <w:top w:val="single" w:sz="4" w:space="0" w:color="auto"/>
            </w:tcBorders>
          </w:tcPr>
          <w:p w14:paraId="51CD1699" w14:textId="1047D650" w:rsidR="00EA45DE" w:rsidRPr="00DD008B" w:rsidRDefault="00EA45DE" w:rsidP="00053F1D">
            <w:pPr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43E8DBC0" w14:textId="6A33E1AB" w:rsidR="00EA45DE" w:rsidRPr="00DD008B" w:rsidRDefault="00EA45DE" w:rsidP="003A27A4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57432B5E" w14:textId="17FBC43F" w:rsidR="00EA45DE" w:rsidRPr="00DD008B" w:rsidRDefault="00EA45DE" w:rsidP="003A27A4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46E38E17" w14:textId="13238573" w:rsidR="00EA45DE" w:rsidRPr="00DD008B" w:rsidRDefault="00EA45DE" w:rsidP="003A27A4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22CED323" w14:textId="4AA59A10" w:rsidR="00EA45DE" w:rsidRPr="00DD008B" w:rsidRDefault="00EA45DE" w:rsidP="003A2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008B">
              <w:rPr>
                <w:rFonts w:ascii="Times New Roman" w:hAnsi="Times New Roman" w:cs="Times New Roman"/>
                <w:b/>
                <w:bCs/>
              </w:rPr>
              <w:t>-2.53</w:t>
            </w:r>
            <w:r w:rsidR="00EC3FFC" w:rsidRPr="00DD00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7386A3D4" w14:textId="172766E9" w:rsidR="00EA45DE" w:rsidRPr="00DD008B" w:rsidRDefault="00EA45DE" w:rsidP="003A2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008B">
              <w:rPr>
                <w:rFonts w:ascii="Times New Roman" w:hAnsi="Times New Roman" w:cs="Times New Roman"/>
                <w:b/>
                <w:bCs/>
              </w:rPr>
              <w:t>.013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0F47EC1D" w14:textId="19F1E1EC" w:rsidR="00EA45DE" w:rsidRPr="00DD008B" w:rsidRDefault="002C0D83" w:rsidP="003A27A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008B">
              <w:rPr>
                <w:rFonts w:ascii="Times New Roman" w:hAnsi="Times New Roman" w:cs="Times New Roman"/>
                <w:b/>
                <w:bCs/>
              </w:rPr>
              <w:t>0.3</w:t>
            </w:r>
            <w:r w:rsidR="00E32261" w:rsidRPr="00DD008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5075A7" w:rsidRPr="00DD008B" w14:paraId="6B50C9CE" w14:textId="77777777" w:rsidTr="00E8401D">
        <w:trPr>
          <w:trHeight w:val="253"/>
        </w:trPr>
        <w:tc>
          <w:tcPr>
            <w:tcW w:w="1181" w:type="pct"/>
            <w:vMerge/>
            <w:tcBorders>
              <w:bottom w:val="single" w:sz="4" w:space="0" w:color="auto"/>
            </w:tcBorders>
            <w:vAlign w:val="center"/>
          </w:tcPr>
          <w:p w14:paraId="706ED3F6" w14:textId="77777777" w:rsidR="00EA45DE" w:rsidRPr="00DD008B" w:rsidRDefault="00EA45DE" w:rsidP="001B5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8" w:type="pct"/>
            <w:tcBorders>
              <w:bottom w:val="single" w:sz="4" w:space="0" w:color="auto"/>
            </w:tcBorders>
          </w:tcPr>
          <w:p w14:paraId="57B26428" w14:textId="19C6887D" w:rsidR="00EA45DE" w:rsidRPr="00DD008B" w:rsidRDefault="00EA45DE" w:rsidP="00053F1D">
            <w:pPr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71B93E47" w14:textId="3E1C9FFA" w:rsidR="00EA45DE" w:rsidRPr="00DD008B" w:rsidRDefault="00EA45DE" w:rsidP="003A27A4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14:paraId="6A970B46" w14:textId="1EFD0116" w:rsidR="00EA45DE" w:rsidRPr="00DD008B" w:rsidRDefault="00EA45DE" w:rsidP="003A27A4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14:paraId="3F986268" w14:textId="6B490279" w:rsidR="00EA45DE" w:rsidRPr="00DD008B" w:rsidRDefault="00EA45DE" w:rsidP="003A27A4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6.89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540411C9" w14:textId="77777777" w:rsidR="00EA45DE" w:rsidRPr="00DD008B" w:rsidRDefault="00EA45DE" w:rsidP="003A27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3B2B3C56" w14:textId="77777777" w:rsidR="00EA45DE" w:rsidRPr="00DD008B" w:rsidRDefault="00EA45DE" w:rsidP="003A27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04B693CD" w14:textId="77777777" w:rsidR="00EA45DE" w:rsidRPr="00DD008B" w:rsidRDefault="00EA45DE" w:rsidP="003A27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B5AED" w:rsidRPr="00DD008B" w14:paraId="2D22FB20" w14:textId="77777777" w:rsidTr="00B57872">
        <w:trPr>
          <w:trHeight w:val="253"/>
        </w:trPr>
        <w:tc>
          <w:tcPr>
            <w:tcW w:w="1181" w:type="pct"/>
            <w:vMerge w:val="restart"/>
            <w:tcBorders>
              <w:top w:val="single" w:sz="4" w:space="0" w:color="auto"/>
            </w:tcBorders>
            <w:vAlign w:val="center"/>
          </w:tcPr>
          <w:p w14:paraId="77D31EA9" w14:textId="77777777" w:rsidR="00BB5AED" w:rsidRPr="00DD008B" w:rsidRDefault="00BB5AED" w:rsidP="00B57872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1708" w:type="pct"/>
            <w:tcBorders>
              <w:top w:val="single" w:sz="4" w:space="0" w:color="auto"/>
            </w:tcBorders>
          </w:tcPr>
          <w:p w14:paraId="794C315A" w14:textId="77777777" w:rsidR="00BB5AED" w:rsidRPr="00DD008B" w:rsidRDefault="00BB5AED" w:rsidP="00B57872">
            <w:pPr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Law enforcement officer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7B0E428D" w14:textId="77777777" w:rsidR="00BB5AED" w:rsidRPr="00DD008B" w:rsidRDefault="00BB5AED" w:rsidP="00B57872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6D1C1AF9" w14:textId="77777777" w:rsidR="00BB5AED" w:rsidRPr="00DD008B" w:rsidRDefault="00BB5AED" w:rsidP="00B57872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6A43B71E" w14:textId="77777777" w:rsidR="00BB5AED" w:rsidRPr="00DD008B" w:rsidRDefault="00BB5AED" w:rsidP="00B57872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5.51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42D4F30F" w14:textId="504D1513" w:rsidR="00BB5AED" w:rsidRPr="00DD008B" w:rsidRDefault="00BB5AED" w:rsidP="00B57872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7E7D5545" w14:textId="1993348B" w:rsidR="00BB5AED" w:rsidRPr="00DD008B" w:rsidRDefault="00BB5AED" w:rsidP="00B57872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.412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293D3B91" w14:textId="63F480EB" w:rsidR="00BB5AED" w:rsidRPr="00DD008B" w:rsidRDefault="00BB5AED" w:rsidP="00B57872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0.</w:t>
            </w:r>
            <w:r w:rsidR="008545BC" w:rsidRPr="00DD008B">
              <w:rPr>
                <w:rFonts w:ascii="Times New Roman" w:hAnsi="Times New Roman" w:cs="Times New Roman"/>
              </w:rPr>
              <w:t>12</w:t>
            </w:r>
          </w:p>
        </w:tc>
      </w:tr>
      <w:tr w:rsidR="00BB5AED" w:rsidRPr="00DD008B" w14:paraId="7FCFF6F4" w14:textId="77777777" w:rsidTr="00B57872">
        <w:trPr>
          <w:trHeight w:val="253"/>
        </w:trPr>
        <w:tc>
          <w:tcPr>
            <w:tcW w:w="1181" w:type="pct"/>
            <w:vMerge/>
            <w:tcBorders>
              <w:bottom w:val="single" w:sz="4" w:space="0" w:color="auto"/>
            </w:tcBorders>
            <w:vAlign w:val="center"/>
          </w:tcPr>
          <w:p w14:paraId="3208BF1C" w14:textId="77777777" w:rsidR="00BB5AED" w:rsidRPr="00DD008B" w:rsidRDefault="00BB5AED" w:rsidP="00B57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8" w:type="pct"/>
            <w:tcBorders>
              <w:bottom w:val="single" w:sz="4" w:space="0" w:color="auto"/>
            </w:tcBorders>
          </w:tcPr>
          <w:p w14:paraId="14986FC3" w14:textId="6E679D26" w:rsidR="00BB5AED" w:rsidRPr="00DD008B" w:rsidRDefault="00BB5AED" w:rsidP="00B57872">
            <w:pPr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9-1-1 telecommunicator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37045678" w14:textId="17708466" w:rsidR="00BB5AED" w:rsidRPr="00DD008B" w:rsidRDefault="00BB5AED" w:rsidP="00B57872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14:paraId="3C761023" w14:textId="2D6F3776" w:rsidR="00BB5AED" w:rsidRPr="00DD008B" w:rsidRDefault="00BB5AED" w:rsidP="00B57872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4.19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14:paraId="1855E0B0" w14:textId="34A872CD" w:rsidR="00BB5AED" w:rsidRPr="00DD008B" w:rsidRDefault="00BB5AED" w:rsidP="00B57872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7.16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31998ED7" w14:textId="77777777" w:rsidR="00BB5AED" w:rsidRPr="00DD008B" w:rsidRDefault="00BB5AED" w:rsidP="00B57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6B098BD8" w14:textId="77777777" w:rsidR="00BB5AED" w:rsidRPr="00DD008B" w:rsidRDefault="00BB5AED" w:rsidP="00B57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6846D115" w14:textId="77777777" w:rsidR="00BB5AED" w:rsidRPr="00DD008B" w:rsidRDefault="00BB5AED" w:rsidP="00B578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31ED" w:rsidRPr="00DD008B" w14:paraId="25588819" w14:textId="77777777" w:rsidTr="00B57872">
        <w:trPr>
          <w:trHeight w:val="253"/>
        </w:trPr>
        <w:tc>
          <w:tcPr>
            <w:tcW w:w="1181" w:type="pct"/>
            <w:vMerge w:val="restart"/>
            <w:tcBorders>
              <w:top w:val="single" w:sz="4" w:space="0" w:color="auto"/>
            </w:tcBorders>
            <w:vAlign w:val="center"/>
          </w:tcPr>
          <w:p w14:paraId="4C7BECF3" w14:textId="77777777" w:rsidR="00D231ED" w:rsidRPr="00DD008B" w:rsidRDefault="00D231ED" w:rsidP="00B57872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Work schedule</w:t>
            </w:r>
          </w:p>
        </w:tc>
        <w:tc>
          <w:tcPr>
            <w:tcW w:w="1708" w:type="pct"/>
            <w:tcBorders>
              <w:top w:val="single" w:sz="4" w:space="0" w:color="auto"/>
            </w:tcBorders>
          </w:tcPr>
          <w:p w14:paraId="493DFE05" w14:textId="77777777" w:rsidR="00D231ED" w:rsidRPr="00DD008B" w:rsidRDefault="00D231ED" w:rsidP="00B57872">
            <w:pPr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Night shift work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6A46D430" w14:textId="77777777" w:rsidR="00D231ED" w:rsidRPr="00DD008B" w:rsidRDefault="00D231ED" w:rsidP="00B57872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3A47357E" w14:textId="77777777" w:rsidR="00D231ED" w:rsidRPr="00DD008B" w:rsidRDefault="00D231ED" w:rsidP="00B57872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58DBE682" w14:textId="77777777" w:rsidR="00D231ED" w:rsidRPr="00DD008B" w:rsidRDefault="00D231ED" w:rsidP="00B57872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6.55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0726EADD" w14:textId="77777777" w:rsidR="00D231ED" w:rsidRPr="00DD008B" w:rsidRDefault="00D231ED" w:rsidP="00B57872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-1.52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7B0CC765" w14:textId="77777777" w:rsidR="00D231ED" w:rsidRPr="00DD008B" w:rsidRDefault="00D231ED" w:rsidP="00B57872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.129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344A66DA" w14:textId="77777777" w:rsidR="00D231ED" w:rsidRPr="00DD008B" w:rsidRDefault="00D231ED" w:rsidP="00B57872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0.22</w:t>
            </w:r>
          </w:p>
        </w:tc>
      </w:tr>
      <w:tr w:rsidR="00D231ED" w:rsidRPr="00DD008B" w14:paraId="2E14B208" w14:textId="77777777" w:rsidTr="00B57872">
        <w:trPr>
          <w:trHeight w:val="253"/>
        </w:trPr>
        <w:tc>
          <w:tcPr>
            <w:tcW w:w="1181" w:type="pct"/>
            <w:vMerge/>
            <w:tcBorders>
              <w:bottom w:val="single" w:sz="4" w:space="0" w:color="auto"/>
            </w:tcBorders>
            <w:vAlign w:val="center"/>
          </w:tcPr>
          <w:p w14:paraId="5069E4D3" w14:textId="77777777" w:rsidR="00D231ED" w:rsidRPr="00DD008B" w:rsidRDefault="00D231ED" w:rsidP="00B57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8" w:type="pct"/>
            <w:tcBorders>
              <w:bottom w:val="single" w:sz="4" w:space="0" w:color="auto"/>
            </w:tcBorders>
          </w:tcPr>
          <w:p w14:paraId="097C3FE8" w14:textId="77777777" w:rsidR="00D231ED" w:rsidRPr="00DD008B" w:rsidRDefault="00D231ED" w:rsidP="00B57872">
            <w:pPr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Standard schedule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7EAC652B" w14:textId="77777777" w:rsidR="00D231ED" w:rsidRPr="00DD008B" w:rsidRDefault="00D231ED" w:rsidP="00B57872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14:paraId="36B2242C" w14:textId="77777777" w:rsidR="00D231ED" w:rsidRPr="00DD008B" w:rsidRDefault="00D231ED" w:rsidP="00B57872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14:paraId="6B228812" w14:textId="77777777" w:rsidR="00D231ED" w:rsidRPr="00DD008B" w:rsidRDefault="00D231ED" w:rsidP="00B57872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26CAFD72" w14:textId="77777777" w:rsidR="00D231ED" w:rsidRPr="00DD008B" w:rsidRDefault="00D231ED" w:rsidP="00B57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5469CF43" w14:textId="77777777" w:rsidR="00D231ED" w:rsidRPr="00DD008B" w:rsidRDefault="00D231ED" w:rsidP="00B578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7A4116CD" w14:textId="77777777" w:rsidR="00D231ED" w:rsidRPr="00DD008B" w:rsidRDefault="00D231ED" w:rsidP="00B578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75A7" w:rsidRPr="00DD008B" w14:paraId="26D54F74" w14:textId="77777777" w:rsidTr="00E8401D">
        <w:trPr>
          <w:trHeight w:val="253"/>
        </w:trPr>
        <w:tc>
          <w:tcPr>
            <w:tcW w:w="1181" w:type="pct"/>
            <w:vMerge w:val="restart"/>
            <w:vAlign w:val="center"/>
          </w:tcPr>
          <w:p w14:paraId="1D8E17F8" w14:textId="5414281C" w:rsidR="00D70773" w:rsidRPr="00DD008B" w:rsidRDefault="00D70773" w:rsidP="001B5F63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1708" w:type="pct"/>
            <w:tcBorders>
              <w:top w:val="single" w:sz="4" w:space="0" w:color="auto"/>
            </w:tcBorders>
          </w:tcPr>
          <w:p w14:paraId="6F3A465B" w14:textId="7CF2B11E" w:rsidR="00D70773" w:rsidRPr="00DD008B" w:rsidRDefault="00D70773" w:rsidP="00053F1D">
            <w:pPr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PTSD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29A9F2EB" w14:textId="552712D8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77D8DD89" w14:textId="570AD184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7.98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55B7CB80" w14:textId="5514A81E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8.07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0706DBB9" w14:textId="3CAB8894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  <w:b/>
                <w:bCs/>
              </w:rPr>
              <w:t>-4.88</w:t>
            </w:r>
            <w:r w:rsidRPr="00DD00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2D28031A" w14:textId="78E05FB3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  <w:b/>
                <w:bCs/>
              </w:rPr>
              <w:t>&lt;</w:t>
            </w:r>
            <w:r w:rsidR="00741DE8" w:rsidRPr="00DD008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D008B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730BCD71" w14:textId="11022A20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008B">
              <w:rPr>
                <w:rFonts w:ascii="Times New Roman" w:hAnsi="Times New Roman" w:cs="Times New Roman"/>
                <w:b/>
                <w:bCs/>
              </w:rPr>
              <w:t>1.06</w:t>
            </w:r>
          </w:p>
        </w:tc>
      </w:tr>
      <w:tr w:rsidR="005075A7" w:rsidRPr="00DD008B" w14:paraId="398B7594" w14:textId="77777777" w:rsidTr="00E8401D">
        <w:trPr>
          <w:trHeight w:val="253"/>
        </w:trPr>
        <w:tc>
          <w:tcPr>
            <w:tcW w:w="1181" w:type="pct"/>
            <w:vMerge/>
            <w:vAlign w:val="center"/>
          </w:tcPr>
          <w:p w14:paraId="2E25A963" w14:textId="77777777" w:rsidR="00D70773" w:rsidRPr="00DD008B" w:rsidRDefault="00D70773" w:rsidP="001B5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8" w:type="pct"/>
            <w:tcBorders>
              <w:bottom w:val="single" w:sz="4" w:space="0" w:color="auto"/>
            </w:tcBorders>
          </w:tcPr>
          <w:p w14:paraId="75E00BA9" w14:textId="1F35821A" w:rsidR="00D70773" w:rsidRPr="00DD008B" w:rsidRDefault="00D70773" w:rsidP="00053F1D">
            <w:pPr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No PTSD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2F2C4449" w14:textId="62CCEA26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14:paraId="504481F4" w14:textId="6A3F9150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14:paraId="6F3A5AE2" w14:textId="23B69E47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2CBD89DD" w14:textId="77777777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7E5E9D34" w14:textId="77777777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0EC1BD65" w14:textId="77777777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75A7" w:rsidRPr="00DD008B" w14:paraId="4431F94D" w14:textId="77777777" w:rsidTr="00E8401D">
        <w:trPr>
          <w:trHeight w:val="253"/>
        </w:trPr>
        <w:tc>
          <w:tcPr>
            <w:tcW w:w="1181" w:type="pct"/>
            <w:vMerge/>
            <w:vAlign w:val="center"/>
          </w:tcPr>
          <w:p w14:paraId="0F064569" w14:textId="77777777" w:rsidR="00D70773" w:rsidRPr="00DD008B" w:rsidRDefault="00D70773" w:rsidP="001B5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8" w:type="pct"/>
            <w:tcBorders>
              <w:top w:val="single" w:sz="4" w:space="0" w:color="auto"/>
            </w:tcBorders>
          </w:tcPr>
          <w:p w14:paraId="4C7614EC" w14:textId="0EF46CAE" w:rsidR="00D70773" w:rsidRPr="00DD008B" w:rsidRDefault="003513EB" w:rsidP="00053F1D">
            <w:pPr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D</w:t>
            </w:r>
            <w:r w:rsidR="00D70773" w:rsidRPr="00DD008B">
              <w:rPr>
                <w:rFonts w:ascii="Times New Roman" w:hAnsi="Times New Roman" w:cs="Times New Roman"/>
              </w:rPr>
              <w:t>epression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690D8337" w14:textId="0EC7F4E8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466FBAE2" w14:textId="280B3263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6.94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47614B24" w14:textId="5098CC17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8.41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7A8C7226" w14:textId="11B2F9A4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008B">
              <w:rPr>
                <w:rFonts w:ascii="Times New Roman" w:hAnsi="Times New Roman" w:cs="Times New Roman"/>
                <w:b/>
                <w:bCs/>
              </w:rPr>
              <w:t>-4.40</w:t>
            </w:r>
            <w:r w:rsidRPr="00DD00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79042658" w14:textId="52C440A6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008B">
              <w:rPr>
                <w:rFonts w:ascii="Times New Roman" w:hAnsi="Times New Roman" w:cs="Times New Roman"/>
                <w:b/>
                <w:bCs/>
              </w:rPr>
              <w:t>&lt;</w:t>
            </w:r>
            <w:r w:rsidR="00741DE8" w:rsidRPr="00DD008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D008B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2F3FF8A1" w14:textId="76869B3A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008B">
              <w:rPr>
                <w:rFonts w:ascii="Times New Roman" w:hAnsi="Times New Roman" w:cs="Times New Roman"/>
                <w:b/>
                <w:bCs/>
              </w:rPr>
              <w:t>0.87</w:t>
            </w:r>
          </w:p>
        </w:tc>
      </w:tr>
      <w:tr w:rsidR="005075A7" w:rsidRPr="00DD008B" w14:paraId="52FF5AC7" w14:textId="77777777" w:rsidTr="00E8401D">
        <w:trPr>
          <w:trHeight w:val="253"/>
        </w:trPr>
        <w:tc>
          <w:tcPr>
            <w:tcW w:w="1181" w:type="pct"/>
            <w:vMerge/>
            <w:vAlign w:val="center"/>
          </w:tcPr>
          <w:p w14:paraId="13493706" w14:textId="77777777" w:rsidR="00D70773" w:rsidRPr="00DD008B" w:rsidRDefault="00D70773" w:rsidP="001B5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8" w:type="pct"/>
            <w:tcBorders>
              <w:bottom w:val="single" w:sz="4" w:space="0" w:color="auto"/>
            </w:tcBorders>
          </w:tcPr>
          <w:p w14:paraId="4C35DD62" w14:textId="52F0E860" w:rsidR="00D70773" w:rsidRPr="00DD008B" w:rsidRDefault="00E87BF2" w:rsidP="00053F1D">
            <w:pPr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Mild</w:t>
            </w:r>
            <w:r w:rsidR="00D70773" w:rsidRPr="00DD008B">
              <w:rPr>
                <w:rFonts w:ascii="Times New Roman" w:hAnsi="Times New Roman" w:cs="Times New Roman"/>
              </w:rPr>
              <w:t xml:space="preserve"> depression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497ACD58" w14:textId="20860D5B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14:paraId="07249385" w14:textId="51BB0CD6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14:paraId="213C1409" w14:textId="0FE8511A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18D95206" w14:textId="77777777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642C5EDC" w14:textId="77777777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153FFDFC" w14:textId="77777777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75A7" w:rsidRPr="00DD008B" w14:paraId="67A6A3CB" w14:textId="77777777" w:rsidTr="00E8401D">
        <w:trPr>
          <w:trHeight w:val="253"/>
        </w:trPr>
        <w:tc>
          <w:tcPr>
            <w:tcW w:w="1181" w:type="pct"/>
            <w:vMerge/>
            <w:vAlign w:val="center"/>
          </w:tcPr>
          <w:p w14:paraId="32591ADF" w14:textId="77777777" w:rsidR="00D70773" w:rsidRPr="00DD008B" w:rsidRDefault="00D70773" w:rsidP="001B5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8" w:type="pct"/>
            <w:tcBorders>
              <w:top w:val="single" w:sz="4" w:space="0" w:color="auto"/>
            </w:tcBorders>
          </w:tcPr>
          <w:p w14:paraId="3A872A39" w14:textId="02428936" w:rsidR="00D70773" w:rsidRPr="00DD008B" w:rsidRDefault="003513EB" w:rsidP="00053F1D">
            <w:pPr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A</w:t>
            </w:r>
            <w:r w:rsidR="00D70773" w:rsidRPr="00DD008B">
              <w:rPr>
                <w:rFonts w:ascii="Times New Roman" w:hAnsi="Times New Roman" w:cs="Times New Roman"/>
              </w:rPr>
              <w:t>nxiety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6E6B9B74" w14:textId="6502F63E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3137ADAC" w14:textId="3DAD8FC6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6.79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400E7521" w14:textId="4671844F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7.88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05B03E12" w14:textId="77EC3E24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  <w:b/>
                <w:bCs/>
              </w:rPr>
              <w:t>-5.44</w:t>
            </w:r>
            <w:r w:rsidRPr="00DD00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5549EC2A" w14:textId="4DF10C6D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  <w:b/>
                <w:bCs/>
              </w:rPr>
              <w:t>&lt;</w:t>
            </w:r>
            <w:r w:rsidR="00741DE8" w:rsidRPr="00DD008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D008B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0FF5E6DF" w14:textId="3E98DA84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008B">
              <w:rPr>
                <w:rFonts w:ascii="Times New Roman" w:hAnsi="Times New Roman" w:cs="Times New Roman"/>
                <w:b/>
                <w:bCs/>
              </w:rPr>
              <w:t>0.93</w:t>
            </w:r>
          </w:p>
        </w:tc>
      </w:tr>
      <w:tr w:rsidR="005075A7" w:rsidRPr="00DD008B" w14:paraId="1ECAB0C4" w14:textId="77777777" w:rsidTr="00E8401D">
        <w:trPr>
          <w:trHeight w:val="253"/>
        </w:trPr>
        <w:tc>
          <w:tcPr>
            <w:tcW w:w="1181" w:type="pct"/>
            <w:vMerge/>
            <w:vAlign w:val="center"/>
          </w:tcPr>
          <w:p w14:paraId="0EB1A114" w14:textId="77777777" w:rsidR="00D70773" w:rsidRPr="00DD008B" w:rsidRDefault="00D70773" w:rsidP="001B5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8" w:type="pct"/>
            <w:tcBorders>
              <w:bottom w:val="single" w:sz="4" w:space="0" w:color="auto"/>
            </w:tcBorders>
          </w:tcPr>
          <w:p w14:paraId="7EE69815" w14:textId="3CD16EB0" w:rsidR="00D70773" w:rsidRPr="00DD008B" w:rsidRDefault="00E87BF2" w:rsidP="00053F1D">
            <w:pPr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Mild</w:t>
            </w:r>
            <w:r w:rsidR="00D70773" w:rsidRPr="00DD008B">
              <w:rPr>
                <w:rFonts w:ascii="Times New Roman" w:hAnsi="Times New Roman" w:cs="Times New Roman"/>
              </w:rPr>
              <w:t xml:space="preserve"> anxiety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6F6548B3" w14:textId="3A70B95B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14:paraId="1BA2EA99" w14:textId="1183AEFB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14:paraId="540EB4E4" w14:textId="03DC7B46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533E6957" w14:textId="77777777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1C5C18A2" w14:textId="77777777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1429B328" w14:textId="77777777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75A7" w:rsidRPr="00DD008B" w14:paraId="62E5EE34" w14:textId="77777777" w:rsidTr="00E8401D">
        <w:trPr>
          <w:trHeight w:val="253"/>
        </w:trPr>
        <w:tc>
          <w:tcPr>
            <w:tcW w:w="1181" w:type="pct"/>
            <w:vMerge/>
            <w:vAlign w:val="center"/>
          </w:tcPr>
          <w:p w14:paraId="11721421" w14:textId="77777777" w:rsidR="00D70773" w:rsidRPr="00DD008B" w:rsidRDefault="00D70773" w:rsidP="001B5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8" w:type="pct"/>
            <w:tcBorders>
              <w:top w:val="single" w:sz="4" w:space="0" w:color="auto"/>
            </w:tcBorders>
          </w:tcPr>
          <w:p w14:paraId="3043E4B2" w14:textId="26841EFA" w:rsidR="00D70773" w:rsidRPr="00DD008B" w:rsidRDefault="003513EB" w:rsidP="00053F1D">
            <w:pPr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S</w:t>
            </w:r>
            <w:r w:rsidR="00D70773" w:rsidRPr="00DD008B">
              <w:rPr>
                <w:rFonts w:ascii="Times New Roman" w:hAnsi="Times New Roman" w:cs="Times New Roman"/>
              </w:rPr>
              <w:t>tress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37A95FDC" w14:textId="4FFEBF51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77CF5F49" w14:textId="7AFE6D60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7.35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69876C4D" w14:textId="0DB6EBBF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8.66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0B52BEB0" w14:textId="4C2E608F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008B">
              <w:rPr>
                <w:rFonts w:ascii="Times New Roman" w:hAnsi="Times New Roman" w:cs="Times New Roman"/>
                <w:b/>
                <w:bCs/>
              </w:rPr>
              <w:t>-4.17</w:t>
            </w:r>
            <w:r w:rsidRPr="00DD00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006A0AF5" w14:textId="33768F8F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008B">
              <w:rPr>
                <w:rFonts w:ascii="Times New Roman" w:hAnsi="Times New Roman" w:cs="Times New Roman"/>
                <w:b/>
                <w:bCs/>
              </w:rPr>
              <w:t>&lt;</w:t>
            </w:r>
            <w:r w:rsidR="00741DE8" w:rsidRPr="00DD008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D008B">
              <w:rPr>
                <w:rFonts w:ascii="Times New Roman" w:hAnsi="Times New Roman" w:cs="Times New Roman"/>
                <w:b/>
                <w:bCs/>
              </w:rPr>
              <w:t>.001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7F330223" w14:textId="4AABE5F7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008B">
              <w:rPr>
                <w:rFonts w:ascii="Times New Roman" w:hAnsi="Times New Roman" w:cs="Times New Roman"/>
                <w:b/>
                <w:bCs/>
              </w:rPr>
              <w:t>0.92</w:t>
            </w:r>
          </w:p>
        </w:tc>
      </w:tr>
      <w:tr w:rsidR="005075A7" w:rsidRPr="00DD008B" w14:paraId="633013EF" w14:textId="77777777" w:rsidTr="00E8401D">
        <w:trPr>
          <w:trHeight w:val="253"/>
        </w:trPr>
        <w:tc>
          <w:tcPr>
            <w:tcW w:w="1181" w:type="pct"/>
            <w:vMerge/>
            <w:tcBorders>
              <w:bottom w:val="single" w:sz="4" w:space="0" w:color="auto"/>
            </w:tcBorders>
            <w:vAlign w:val="center"/>
          </w:tcPr>
          <w:p w14:paraId="6694C950" w14:textId="77777777" w:rsidR="00D70773" w:rsidRPr="00DD008B" w:rsidRDefault="00D70773" w:rsidP="001B5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8" w:type="pct"/>
            <w:tcBorders>
              <w:bottom w:val="single" w:sz="4" w:space="0" w:color="auto"/>
            </w:tcBorders>
          </w:tcPr>
          <w:p w14:paraId="29F021ED" w14:textId="41B216E4" w:rsidR="00D70773" w:rsidRPr="00DD008B" w:rsidRDefault="00E87BF2" w:rsidP="00053F1D">
            <w:pPr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Mild</w:t>
            </w:r>
            <w:r w:rsidR="00D70773" w:rsidRPr="00DD008B">
              <w:rPr>
                <w:rFonts w:ascii="Times New Roman" w:hAnsi="Times New Roman" w:cs="Times New Roman"/>
              </w:rPr>
              <w:t xml:space="preserve"> stress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7C523D30" w14:textId="3CF910CA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14:paraId="7A024E33" w14:textId="3A05E149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14:paraId="457EECCB" w14:textId="0EA08770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314F01BC" w14:textId="77777777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3F0268E8" w14:textId="77777777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5A7F5D6D" w14:textId="77777777" w:rsidR="00D70773" w:rsidRPr="00DD008B" w:rsidRDefault="00D70773" w:rsidP="00D7077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75A7" w:rsidRPr="00DD008B" w14:paraId="47C132AE" w14:textId="77777777" w:rsidTr="00E8401D">
        <w:trPr>
          <w:trHeight w:val="253"/>
        </w:trPr>
        <w:tc>
          <w:tcPr>
            <w:tcW w:w="1181" w:type="pct"/>
            <w:vMerge w:val="restart"/>
            <w:tcBorders>
              <w:top w:val="single" w:sz="4" w:space="0" w:color="auto"/>
            </w:tcBorders>
            <w:vAlign w:val="center"/>
          </w:tcPr>
          <w:p w14:paraId="020406FC" w14:textId="2E5BB7B4" w:rsidR="005F26B4" w:rsidRPr="00DD008B" w:rsidRDefault="005F26B4" w:rsidP="001B5F63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Alcohol use</w:t>
            </w:r>
          </w:p>
        </w:tc>
        <w:tc>
          <w:tcPr>
            <w:tcW w:w="1708" w:type="pct"/>
            <w:tcBorders>
              <w:top w:val="single" w:sz="4" w:space="0" w:color="auto"/>
            </w:tcBorders>
          </w:tcPr>
          <w:p w14:paraId="59B6C5A2" w14:textId="570C22FA" w:rsidR="005F26B4" w:rsidRPr="00DD008B" w:rsidRDefault="005F26B4" w:rsidP="00053F1D">
            <w:pPr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Hazardous – harmful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53C8B1B1" w14:textId="07A6B8AD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5555A4F9" w14:textId="22076EE2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5.27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51A6BDD9" w14:textId="1235AA1F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6.32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04CDFC10" w14:textId="13844805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008B">
              <w:rPr>
                <w:rFonts w:ascii="Times New Roman" w:hAnsi="Times New Roman" w:cs="Times New Roman"/>
              </w:rPr>
              <w:t>-1.98</w:t>
            </w:r>
            <w:r w:rsidRPr="00DD00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6D4B9733" w14:textId="60DAA693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008B">
              <w:rPr>
                <w:rFonts w:ascii="Times New Roman" w:hAnsi="Times New Roman" w:cs="Times New Roman"/>
              </w:rPr>
              <w:t>.053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07F471DF" w14:textId="5A645EC0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0.36</w:t>
            </w:r>
          </w:p>
        </w:tc>
      </w:tr>
      <w:tr w:rsidR="005075A7" w:rsidRPr="00DD008B" w14:paraId="6F83C2A0" w14:textId="77777777" w:rsidTr="00E8401D">
        <w:trPr>
          <w:trHeight w:val="253"/>
        </w:trPr>
        <w:tc>
          <w:tcPr>
            <w:tcW w:w="1181" w:type="pct"/>
            <w:vMerge/>
            <w:tcBorders>
              <w:bottom w:val="single" w:sz="4" w:space="0" w:color="auto"/>
            </w:tcBorders>
            <w:vAlign w:val="center"/>
          </w:tcPr>
          <w:p w14:paraId="0078B64F" w14:textId="77777777" w:rsidR="005F26B4" w:rsidRPr="00DD008B" w:rsidRDefault="005F26B4" w:rsidP="001B5F6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8" w:type="pct"/>
            <w:tcBorders>
              <w:bottom w:val="single" w:sz="4" w:space="0" w:color="auto"/>
            </w:tcBorders>
          </w:tcPr>
          <w:p w14:paraId="59C21FAA" w14:textId="02A40E9B" w:rsidR="005F26B4" w:rsidRPr="00DD008B" w:rsidRDefault="005F26B4" w:rsidP="00053F1D">
            <w:pPr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Abstinent – low risk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0745B087" w14:textId="6AD10C53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14:paraId="1791D083" w14:textId="70D2B8F3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14:paraId="4FF8DE2C" w14:textId="5F0E294D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5.74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19701AC0" w14:textId="77777777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7CBEE647" w14:textId="77777777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42952A47" w14:textId="77777777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75A7" w:rsidRPr="00DD008B" w14:paraId="2C9DC151" w14:textId="77777777" w:rsidTr="00E8401D">
        <w:trPr>
          <w:trHeight w:val="253"/>
        </w:trPr>
        <w:tc>
          <w:tcPr>
            <w:tcW w:w="1181" w:type="pct"/>
            <w:vMerge w:val="restart"/>
            <w:tcBorders>
              <w:top w:val="single" w:sz="4" w:space="0" w:color="auto"/>
            </w:tcBorders>
            <w:vAlign w:val="center"/>
          </w:tcPr>
          <w:p w14:paraId="29D92EED" w14:textId="77777777" w:rsidR="005F26B4" w:rsidRPr="00DD008B" w:rsidRDefault="005F26B4" w:rsidP="001B5F63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Sleep disturbances</w:t>
            </w:r>
          </w:p>
        </w:tc>
        <w:tc>
          <w:tcPr>
            <w:tcW w:w="1708" w:type="pct"/>
            <w:tcBorders>
              <w:top w:val="single" w:sz="4" w:space="0" w:color="auto"/>
            </w:tcBorders>
          </w:tcPr>
          <w:p w14:paraId="0BE9F96A" w14:textId="6D4F8110" w:rsidR="005F26B4" w:rsidRPr="00DD008B" w:rsidRDefault="003513EB" w:rsidP="00053F1D">
            <w:pPr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Trauma-related</w:t>
            </w:r>
            <w:r w:rsidR="0054344D" w:rsidRPr="00DD008B">
              <w:rPr>
                <w:rFonts w:ascii="Times New Roman" w:hAnsi="Times New Roman" w:cs="Times New Roman"/>
              </w:rPr>
              <w:t xml:space="preserve"> n</w:t>
            </w:r>
            <w:r w:rsidR="005F26B4" w:rsidRPr="00DD008B">
              <w:rPr>
                <w:rFonts w:ascii="Times New Roman" w:hAnsi="Times New Roman" w:cs="Times New Roman"/>
              </w:rPr>
              <w:t>ightmares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2A121DA4" w14:textId="77777777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1407F705" w14:textId="77777777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7.24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109C3783" w14:textId="77777777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8.22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540A5503" w14:textId="77777777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008B">
              <w:rPr>
                <w:rFonts w:ascii="Times New Roman" w:hAnsi="Times New Roman" w:cs="Times New Roman"/>
                <w:b/>
                <w:bCs/>
              </w:rPr>
              <w:t>-4.17</w:t>
            </w:r>
            <w:r w:rsidRPr="00DD00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2B6C2550" w14:textId="666E323F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008B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6EE04401" w14:textId="77777777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008B">
              <w:rPr>
                <w:rFonts w:ascii="Times New Roman" w:hAnsi="Times New Roman" w:cs="Times New Roman"/>
                <w:b/>
                <w:bCs/>
              </w:rPr>
              <w:t>0.88</w:t>
            </w:r>
          </w:p>
        </w:tc>
      </w:tr>
      <w:tr w:rsidR="005075A7" w:rsidRPr="00DD008B" w14:paraId="4757A4BB" w14:textId="77777777" w:rsidTr="00E8401D">
        <w:trPr>
          <w:trHeight w:val="253"/>
        </w:trPr>
        <w:tc>
          <w:tcPr>
            <w:tcW w:w="1181" w:type="pct"/>
            <w:vMerge/>
            <w:vAlign w:val="center"/>
          </w:tcPr>
          <w:p w14:paraId="3B0E0A15" w14:textId="77777777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8" w:type="pct"/>
            <w:tcBorders>
              <w:bottom w:val="single" w:sz="4" w:space="0" w:color="auto"/>
            </w:tcBorders>
          </w:tcPr>
          <w:p w14:paraId="24A59050" w14:textId="1AFB5647" w:rsidR="005F26B4" w:rsidRPr="00DD008B" w:rsidRDefault="005F26B4" w:rsidP="00053F1D">
            <w:pPr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 xml:space="preserve">No </w:t>
            </w:r>
            <w:r w:rsidR="005075A7" w:rsidRPr="00DD008B">
              <w:rPr>
                <w:rFonts w:ascii="Times New Roman" w:hAnsi="Times New Roman" w:cs="Times New Roman"/>
              </w:rPr>
              <w:t xml:space="preserve">– mild </w:t>
            </w:r>
            <w:r w:rsidRPr="00DD008B">
              <w:rPr>
                <w:rFonts w:ascii="Times New Roman" w:hAnsi="Times New Roman" w:cs="Times New Roman"/>
              </w:rPr>
              <w:t>nightmares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7E9E07E1" w14:textId="77777777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14:paraId="0FA13322" w14:textId="77777777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14:paraId="36336483" w14:textId="77777777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6CA3C22A" w14:textId="77777777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615CB786" w14:textId="77777777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3CF969AB" w14:textId="77777777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075A7" w:rsidRPr="00DD008B" w14:paraId="267A6346" w14:textId="77777777" w:rsidTr="00E8401D">
        <w:trPr>
          <w:trHeight w:val="253"/>
        </w:trPr>
        <w:tc>
          <w:tcPr>
            <w:tcW w:w="1181" w:type="pct"/>
            <w:vMerge/>
            <w:vAlign w:val="center"/>
          </w:tcPr>
          <w:p w14:paraId="08576B16" w14:textId="77777777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8" w:type="pct"/>
            <w:tcBorders>
              <w:top w:val="single" w:sz="4" w:space="0" w:color="auto"/>
            </w:tcBorders>
          </w:tcPr>
          <w:p w14:paraId="1CB3D39B" w14:textId="77777777" w:rsidR="005F26B4" w:rsidRPr="00DD008B" w:rsidRDefault="005F26B4" w:rsidP="00053F1D">
            <w:pPr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Insomnia</w:t>
            </w:r>
          </w:p>
        </w:tc>
        <w:tc>
          <w:tcPr>
            <w:tcW w:w="285" w:type="pct"/>
            <w:tcBorders>
              <w:top w:val="single" w:sz="4" w:space="0" w:color="auto"/>
            </w:tcBorders>
            <w:vAlign w:val="center"/>
          </w:tcPr>
          <w:p w14:paraId="39C9A605" w14:textId="77777777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07F2D6F3" w14:textId="77777777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6.61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0A2CE68C" w14:textId="77777777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7.87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14:paraId="77953A29" w14:textId="77777777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008B">
              <w:rPr>
                <w:rFonts w:ascii="Times New Roman" w:hAnsi="Times New Roman" w:cs="Times New Roman"/>
                <w:b/>
                <w:bCs/>
              </w:rPr>
              <w:t>-5.41</w:t>
            </w:r>
            <w:r w:rsidRPr="00DD008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14:paraId="32E524AA" w14:textId="700F545D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008B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332" w:type="pct"/>
            <w:tcBorders>
              <w:top w:val="single" w:sz="4" w:space="0" w:color="auto"/>
            </w:tcBorders>
            <w:vAlign w:val="center"/>
          </w:tcPr>
          <w:p w14:paraId="1BBC6BA5" w14:textId="77777777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008B">
              <w:rPr>
                <w:rFonts w:ascii="Times New Roman" w:hAnsi="Times New Roman" w:cs="Times New Roman"/>
                <w:b/>
                <w:bCs/>
              </w:rPr>
              <w:t>0.90</w:t>
            </w:r>
          </w:p>
        </w:tc>
      </w:tr>
      <w:tr w:rsidR="005075A7" w:rsidRPr="00DD008B" w14:paraId="3D391A20" w14:textId="77777777" w:rsidTr="00E8401D">
        <w:trPr>
          <w:trHeight w:val="253"/>
        </w:trPr>
        <w:tc>
          <w:tcPr>
            <w:tcW w:w="1181" w:type="pct"/>
            <w:vMerge/>
            <w:vAlign w:val="center"/>
          </w:tcPr>
          <w:p w14:paraId="403F2F19" w14:textId="77777777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8" w:type="pct"/>
            <w:tcBorders>
              <w:bottom w:val="single" w:sz="4" w:space="0" w:color="auto"/>
            </w:tcBorders>
          </w:tcPr>
          <w:p w14:paraId="52FEB489" w14:textId="77777777" w:rsidR="005F26B4" w:rsidRPr="00DD008B" w:rsidRDefault="005F26B4" w:rsidP="00053F1D">
            <w:pPr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No insomnia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vAlign w:val="center"/>
          </w:tcPr>
          <w:p w14:paraId="1060DF89" w14:textId="77777777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14:paraId="6F6C5698" w14:textId="77777777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14:paraId="2A42FE88" w14:textId="77777777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</w:rPr>
            </w:pPr>
            <w:r w:rsidRPr="00DD008B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14:paraId="672B5DE1" w14:textId="77777777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14:paraId="05BD5C9B" w14:textId="77777777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  <w:vAlign w:val="center"/>
          </w:tcPr>
          <w:p w14:paraId="4C964DF2" w14:textId="77777777" w:rsidR="005F26B4" w:rsidRPr="00DD008B" w:rsidRDefault="005F26B4" w:rsidP="005F26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26B4" w:rsidRPr="00983CCD" w14:paraId="7660D8DA" w14:textId="77777777" w:rsidTr="00053F1D"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1D54C0C7" w14:textId="3EAEA918" w:rsidR="005F26B4" w:rsidRPr="00DD008B" w:rsidRDefault="005F26B4" w:rsidP="005F26B4">
            <w:pPr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DD008B">
              <w:rPr>
                <w:rFonts w:ascii="Times New Roman" w:eastAsia="Times New Roman" w:hAnsi="Times New Roman" w:cs="Times New Roman"/>
                <w:i/>
                <w:iCs/>
              </w:rPr>
              <w:t>Note</w:t>
            </w:r>
            <w:r w:rsidRPr="00DD008B">
              <w:rPr>
                <w:rFonts w:ascii="Times New Roman" w:eastAsia="Times New Roman" w:hAnsi="Times New Roman" w:cs="Times New Roman"/>
              </w:rPr>
              <w:t>. Significant differences are bolded (</w:t>
            </w:r>
            <w:r w:rsidRPr="00DD008B">
              <w:rPr>
                <w:rFonts w:ascii="Times New Roman" w:eastAsia="Times New Roman" w:hAnsi="Times New Roman" w:cs="Times New Roman"/>
                <w:i/>
                <w:iCs/>
              </w:rPr>
              <w:t xml:space="preserve">p </w:t>
            </w:r>
            <w:r w:rsidRPr="00DD008B">
              <w:rPr>
                <w:rFonts w:ascii="Times New Roman" w:eastAsia="Times New Roman" w:hAnsi="Times New Roman" w:cs="Times New Roman"/>
              </w:rPr>
              <w:t>&lt; .05).</w:t>
            </w:r>
          </w:p>
          <w:p w14:paraId="18F5A390" w14:textId="7B81E5FD" w:rsidR="007D12BD" w:rsidRPr="00DD008B" w:rsidRDefault="00D231ED" w:rsidP="005F26B4">
            <w:pPr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D008B">
              <w:rPr>
                <w:rFonts w:ascii="Times New Roman" w:eastAsia="Times New Roman" w:hAnsi="Times New Roman" w:cs="Times New Roman"/>
              </w:rPr>
              <w:t xml:space="preserve">Night shift work = regularly worked outside the hours of 0700 – 1800 over the past month; </w:t>
            </w:r>
            <w:r w:rsidR="007D12BD" w:rsidRPr="00DD008B">
              <w:rPr>
                <w:rFonts w:ascii="Times New Roman" w:eastAsia="Times New Roman" w:hAnsi="Times New Roman" w:cs="Times New Roman"/>
              </w:rPr>
              <w:t xml:space="preserve">PTSD = Posttraumatic Stress Disorder Scale for DSM-5 (PCL-5) sum score ≥ 33, indicating </w:t>
            </w:r>
            <w:r w:rsidR="00476BEF" w:rsidRPr="00DD008B">
              <w:rPr>
                <w:rFonts w:ascii="Times New Roman" w:eastAsia="Times New Roman" w:hAnsi="Times New Roman" w:cs="Times New Roman"/>
              </w:rPr>
              <w:t xml:space="preserve">provisional </w:t>
            </w:r>
            <w:r w:rsidR="007D12BD" w:rsidRPr="00DD008B">
              <w:rPr>
                <w:rFonts w:ascii="Times New Roman" w:eastAsia="Times New Roman" w:hAnsi="Times New Roman" w:cs="Times New Roman"/>
              </w:rPr>
              <w:t xml:space="preserve">PTSD over the past week; depression, anxiety, and stress = Depression Anxiety and Stress Scale (DASS-21) sum scores ≥ 14, 10, or 19, respectively, indicating at least moderate severity for each symptom subscale over the past week; hazardous or harmful alcohol consumption = Alcohol Use Disorders Identification Test sum score ≥ 8; trauma-related nightmares = clinically significant distress over trauma-related nightmares assessed for the past week using the PCL-5 item 2 (“Repeated, disturbing dreams of the stressful experience”) score ≥ 2 (moderate distress); insomnia = Insomnia Severity Index sum score ≥ 15, indicating </w:t>
            </w:r>
            <w:r w:rsidR="00476BEF" w:rsidRPr="00DD008B">
              <w:rPr>
                <w:rFonts w:ascii="Times New Roman" w:eastAsia="Times New Roman" w:hAnsi="Times New Roman" w:cs="Times New Roman"/>
              </w:rPr>
              <w:t>provisional</w:t>
            </w:r>
            <w:r w:rsidR="007D12BD" w:rsidRPr="00DD008B">
              <w:rPr>
                <w:rFonts w:ascii="Times New Roman" w:eastAsia="Times New Roman" w:hAnsi="Times New Roman" w:cs="Times New Roman"/>
              </w:rPr>
              <w:t xml:space="preserve"> insomnia over the past two weeks.</w:t>
            </w:r>
          </w:p>
          <w:p w14:paraId="1BDF26C9" w14:textId="77777777" w:rsidR="005F26B4" w:rsidRPr="00DD008B" w:rsidRDefault="005F26B4" w:rsidP="005F26B4">
            <w:pPr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DD008B">
              <w:rPr>
                <w:rFonts w:ascii="Times New Roman" w:eastAsia="Times New Roman" w:hAnsi="Times New Roman" w:cs="Times New Roman"/>
                <w:i/>
                <w:iCs/>
              </w:rPr>
              <w:t xml:space="preserve">n </w:t>
            </w:r>
            <w:r w:rsidRPr="00DD008B">
              <w:rPr>
                <w:rFonts w:ascii="Times New Roman" w:eastAsia="Times New Roman" w:hAnsi="Times New Roman" w:cs="Times New Roman"/>
              </w:rPr>
              <w:t xml:space="preserve">= group size; </w:t>
            </w:r>
            <w:r w:rsidRPr="00DD008B">
              <w:rPr>
                <w:rFonts w:ascii="Times New Roman" w:eastAsia="Times New Roman" w:hAnsi="Times New Roman" w:cs="Times New Roman"/>
                <w:i/>
                <w:iCs/>
              </w:rPr>
              <w:t xml:space="preserve">M </w:t>
            </w:r>
            <w:r w:rsidRPr="00DD008B">
              <w:rPr>
                <w:rFonts w:ascii="Times New Roman" w:eastAsia="Times New Roman" w:hAnsi="Times New Roman" w:cs="Times New Roman"/>
              </w:rPr>
              <w:t xml:space="preserve">= mean; </w:t>
            </w:r>
            <w:r w:rsidRPr="00DD008B">
              <w:rPr>
                <w:rFonts w:ascii="Times New Roman" w:eastAsia="Times New Roman" w:hAnsi="Times New Roman" w:cs="Times New Roman"/>
                <w:i/>
                <w:iCs/>
              </w:rPr>
              <w:t xml:space="preserve">SD </w:t>
            </w:r>
            <w:r w:rsidRPr="00DD008B">
              <w:rPr>
                <w:rFonts w:ascii="Times New Roman" w:eastAsia="Times New Roman" w:hAnsi="Times New Roman" w:cs="Times New Roman"/>
              </w:rPr>
              <w:t xml:space="preserve">= standard deviation; </w:t>
            </w:r>
            <w:r w:rsidRPr="00DD008B">
              <w:rPr>
                <w:rFonts w:ascii="Times New Roman" w:eastAsia="Times New Roman" w:hAnsi="Times New Roman" w:cs="Times New Roman"/>
                <w:i/>
                <w:iCs/>
              </w:rPr>
              <w:t xml:space="preserve">t </w:t>
            </w:r>
            <w:r w:rsidRPr="00DD008B">
              <w:rPr>
                <w:rFonts w:ascii="Times New Roman" w:eastAsia="Times New Roman" w:hAnsi="Times New Roman" w:cs="Times New Roman"/>
              </w:rPr>
              <w:t xml:space="preserve">= t-statistic; </w:t>
            </w:r>
            <w:r w:rsidRPr="00DD008B">
              <w:rPr>
                <w:rFonts w:ascii="Times New Roman" w:eastAsia="Times New Roman" w:hAnsi="Times New Roman" w:cs="Times New Roman"/>
                <w:i/>
                <w:iCs/>
              </w:rPr>
              <w:t xml:space="preserve">p </w:t>
            </w:r>
            <w:r w:rsidRPr="00DD008B">
              <w:rPr>
                <w:rFonts w:ascii="Times New Roman" w:eastAsia="Times New Roman" w:hAnsi="Times New Roman" w:cs="Times New Roman"/>
              </w:rPr>
              <w:t xml:space="preserve">= significance value; </w:t>
            </w:r>
            <w:r w:rsidRPr="00DD008B">
              <w:rPr>
                <w:rFonts w:ascii="Times New Roman" w:eastAsia="Times New Roman" w:hAnsi="Times New Roman" w:cs="Times New Roman"/>
                <w:i/>
                <w:iCs/>
              </w:rPr>
              <w:t xml:space="preserve">g </w:t>
            </w:r>
            <w:r w:rsidRPr="00DD008B">
              <w:rPr>
                <w:rFonts w:ascii="Times New Roman" w:eastAsia="Times New Roman" w:hAnsi="Times New Roman" w:cs="Times New Roman"/>
              </w:rPr>
              <w:t xml:space="preserve">= Hedges’ </w:t>
            </w:r>
            <w:r w:rsidRPr="00DD008B">
              <w:rPr>
                <w:rFonts w:ascii="Times New Roman" w:eastAsia="Times New Roman" w:hAnsi="Times New Roman" w:cs="Times New Roman"/>
                <w:i/>
                <w:iCs/>
              </w:rPr>
              <w:t xml:space="preserve">g </w:t>
            </w:r>
            <w:r w:rsidRPr="00DD008B">
              <w:rPr>
                <w:rFonts w:ascii="Times New Roman" w:eastAsia="Times New Roman" w:hAnsi="Times New Roman" w:cs="Times New Roman"/>
              </w:rPr>
              <w:t>effect size: small = 0.2, medium = 0.5, large = 0.8.</w:t>
            </w:r>
          </w:p>
          <w:p w14:paraId="15CD0C62" w14:textId="115432D5" w:rsidR="005F26B4" w:rsidRPr="00335A15" w:rsidRDefault="005F26B4" w:rsidP="005F26B4">
            <w:pPr>
              <w:jc w:val="both"/>
              <w:textAlignment w:val="baseline"/>
              <w:rPr>
                <w:rFonts w:ascii="Times New Roman" w:eastAsia="Times New Roman" w:hAnsi="Times New Roman" w:cs="Times New Roman"/>
              </w:rPr>
            </w:pPr>
            <w:proofErr w:type="spellStart"/>
            <w:r w:rsidRPr="00DD008B">
              <w:rPr>
                <w:rFonts w:ascii="Times New Roman" w:hAnsi="Times New Roman" w:cs="Times New Roman"/>
                <w:vertAlign w:val="superscript"/>
              </w:rPr>
              <w:t>a</w:t>
            </w:r>
            <w:r w:rsidRPr="00DD008B">
              <w:rPr>
                <w:rFonts w:ascii="Times New Roman" w:eastAsia="Times New Roman" w:hAnsi="Times New Roman" w:cs="Times New Roman"/>
              </w:rPr>
              <w:t>Equal</w:t>
            </w:r>
            <w:proofErr w:type="spellEnd"/>
            <w:r w:rsidRPr="00DD008B">
              <w:rPr>
                <w:rFonts w:ascii="Times New Roman" w:eastAsia="Times New Roman" w:hAnsi="Times New Roman" w:cs="Times New Roman"/>
              </w:rPr>
              <w:t xml:space="preserve"> variances not assumed.</w:t>
            </w:r>
          </w:p>
        </w:tc>
      </w:tr>
    </w:tbl>
    <w:p w14:paraId="340230E6" w14:textId="77777777" w:rsidR="00AB4237" w:rsidRPr="00983CCD" w:rsidRDefault="00C82138">
      <w:pPr>
        <w:rPr>
          <w:rFonts w:ascii="Times New Roman" w:hAnsi="Times New Roman" w:cs="Times New Roman"/>
        </w:rPr>
      </w:pPr>
    </w:p>
    <w:sectPr w:rsidR="00AB4237" w:rsidRPr="00983C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CCD"/>
    <w:rsid w:val="00012CDD"/>
    <w:rsid w:val="00015764"/>
    <w:rsid w:val="00022F7B"/>
    <w:rsid w:val="00042A73"/>
    <w:rsid w:val="00053F1D"/>
    <w:rsid w:val="000672BC"/>
    <w:rsid w:val="00092C39"/>
    <w:rsid w:val="000B3691"/>
    <w:rsid w:val="000E0BFA"/>
    <w:rsid w:val="000E2432"/>
    <w:rsid w:val="000E6837"/>
    <w:rsid w:val="00136AD4"/>
    <w:rsid w:val="00156604"/>
    <w:rsid w:val="00176665"/>
    <w:rsid w:val="001B5F63"/>
    <w:rsid w:val="001C1080"/>
    <w:rsid w:val="00203028"/>
    <w:rsid w:val="00222F17"/>
    <w:rsid w:val="00236E70"/>
    <w:rsid w:val="002A5441"/>
    <w:rsid w:val="002C0D83"/>
    <w:rsid w:val="002C6239"/>
    <w:rsid w:val="002E5F2E"/>
    <w:rsid w:val="002F1F7B"/>
    <w:rsid w:val="00316070"/>
    <w:rsid w:val="00335A15"/>
    <w:rsid w:val="003513EB"/>
    <w:rsid w:val="00362401"/>
    <w:rsid w:val="00366609"/>
    <w:rsid w:val="003852CD"/>
    <w:rsid w:val="00386A3A"/>
    <w:rsid w:val="003917CD"/>
    <w:rsid w:val="003943DB"/>
    <w:rsid w:val="003972BB"/>
    <w:rsid w:val="003A27A4"/>
    <w:rsid w:val="003C1C07"/>
    <w:rsid w:val="003F7A62"/>
    <w:rsid w:val="00436219"/>
    <w:rsid w:val="00444507"/>
    <w:rsid w:val="00476BEF"/>
    <w:rsid w:val="004B4970"/>
    <w:rsid w:val="004D5762"/>
    <w:rsid w:val="004F5A17"/>
    <w:rsid w:val="00503D12"/>
    <w:rsid w:val="005075A7"/>
    <w:rsid w:val="00516D76"/>
    <w:rsid w:val="00534A6A"/>
    <w:rsid w:val="00542333"/>
    <w:rsid w:val="0054344D"/>
    <w:rsid w:val="005504CE"/>
    <w:rsid w:val="00560F68"/>
    <w:rsid w:val="00566E81"/>
    <w:rsid w:val="005C637A"/>
    <w:rsid w:val="005F04A4"/>
    <w:rsid w:val="005F26B4"/>
    <w:rsid w:val="006125CE"/>
    <w:rsid w:val="006134D2"/>
    <w:rsid w:val="00621B32"/>
    <w:rsid w:val="00657916"/>
    <w:rsid w:val="00665E6D"/>
    <w:rsid w:val="00720499"/>
    <w:rsid w:val="00741DE8"/>
    <w:rsid w:val="00767278"/>
    <w:rsid w:val="007B32EE"/>
    <w:rsid w:val="007D12BD"/>
    <w:rsid w:val="00837952"/>
    <w:rsid w:val="008545BC"/>
    <w:rsid w:val="008977E7"/>
    <w:rsid w:val="00983CCD"/>
    <w:rsid w:val="009B5269"/>
    <w:rsid w:val="009E7BB8"/>
    <w:rsid w:val="009F70C3"/>
    <w:rsid w:val="00A1755F"/>
    <w:rsid w:val="00A458AC"/>
    <w:rsid w:val="00A55B95"/>
    <w:rsid w:val="00AE2A38"/>
    <w:rsid w:val="00B01563"/>
    <w:rsid w:val="00B02F4F"/>
    <w:rsid w:val="00B67D1A"/>
    <w:rsid w:val="00B80182"/>
    <w:rsid w:val="00BB5AED"/>
    <w:rsid w:val="00BF1EE2"/>
    <w:rsid w:val="00BF7EF7"/>
    <w:rsid w:val="00C1252C"/>
    <w:rsid w:val="00C3109B"/>
    <w:rsid w:val="00C33831"/>
    <w:rsid w:val="00C37F75"/>
    <w:rsid w:val="00C743BF"/>
    <w:rsid w:val="00C82138"/>
    <w:rsid w:val="00C87F32"/>
    <w:rsid w:val="00CB4A9A"/>
    <w:rsid w:val="00CB6FD2"/>
    <w:rsid w:val="00CC57A5"/>
    <w:rsid w:val="00CE7EAC"/>
    <w:rsid w:val="00D231ED"/>
    <w:rsid w:val="00D47FBD"/>
    <w:rsid w:val="00D70773"/>
    <w:rsid w:val="00D86C8A"/>
    <w:rsid w:val="00DB094B"/>
    <w:rsid w:val="00DB6BC1"/>
    <w:rsid w:val="00DD008B"/>
    <w:rsid w:val="00DF4FEA"/>
    <w:rsid w:val="00E01F2E"/>
    <w:rsid w:val="00E15CC8"/>
    <w:rsid w:val="00E24169"/>
    <w:rsid w:val="00E32261"/>
    <w:rsid w:val="00E75D4F"/>
    <w:rsid w:val="00E8401D"/>
    <w:rsid w:val="00E87BF2"/>
    <w:rsid w:val="00EA45DE"/>
    <w:rsid w:val="00EC3FFC"/>
    <w:rsid w:val="00ED0682"/>
    <w:rsid w:val="00EE193C"/>
    <w:rsid w:val="00F77591"/>
    <w:rsid w:val="00F9672F"/>
    <w:rsid w:val="00FB0827"/>
    <w:rsid w:val="00FB1768"/>
    <w:rsid w:val="00FD0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B6124"/>
  <w15:chartTrackingRefBased/>
  <w15:docId w15:val="{E761876E-0FAA-4BB0-8580-2C18BA3FA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E19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9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9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9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93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8213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reffi1@hfhs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7</Words>
  <Characters>295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fi, Anthony</dc:creator>
  <cp:keywords/>
  <dc:description/>
  <cp:lastModifiedBy>Reffi, Anthony</cp:lastModifiedBy>
  <cp:revision>4</cp:revision>
  <dcterms:created xsi:type="dcterms:W3CDTF">2023-10-31T14:24:00Z</dcterms:created>
  <dcterms:modified xsi:type="dcterms:W3CDTF">2023-11-28T19:18:00Z</dcterms:modified>
</cp:coreProperties>
</file>